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A7E" w:rsidRDefault="00080F44" w:rsidP="00DC2A7E">
      <w:pPr>
        <w:spacing w:after="200" w:line="360" w:lineRule="auto"/>
        <w:outlineLvl w:val="2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="00DC2A7E" w:rsidRPr="00AF2FA5">
        <w:rPr>
          <w:rFonts w:ascii="Times New Roman" w:eastAsia="Calibri" w:hAnsi="Times New Roman" w:cs="Times New Roman"/>
          <w:b/>
          <w:sz w:val="24"/>
          <w:lang w:val="en-US"/>
        </w:rPr>
        <w:t>Table 1</w:t>
      </w:r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>: Descriptive statistics for the Fixation Duration variable for each time epoch (T1, T2), Action (Interactive</w:t>
      </w:r>
      <w:r w:rsidR="00AF5257">
        <w:rPr>
          <w:rFonts w:ascii="Times New Roman" w:eastAsia="Calibri" w:hAnsi="Times New Roman" w:cs="Times New Roman"/>
          <w:sz w:val="24"/>
          <w:lang w:val="en-US"/>
        </w:rPr>
        <w:t xml:space="preserve"> request</w:t>
      </w:r>
      <w:bookmarkStart w:id="0" w:name="_GoBack"/>
      <w:bookmarkEnd w:id="0"/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>, Non Interactive), Gaze direction (</w:t>
      </w:r>
      <w:r w:rsidR="00C95737">
        <w:rPr>
          <w:rFonts w:ascii="Times New Roman" w:eastAsia="Calibri" w:hAnsi="Times New Roman" w:cs="Times New Roman"/>
          <w:sz w:val="24"/>
          <w:lang w:val="en-US"/>
        </w:rPr>
        <w:t>Convergent</w:t>
      </w:r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C95737">
        <w:rPr>
          <w:rFonts w:ascii="Times New Roman" w:eastAsia="Calibri" w:hAnsi="Times New Roman" w:cs="Times New Roman"/>
          <w:sz w:val="24"/>
          <w:lang w:val="en-US"/>
        </w:rPr>
        <w:t>Divergent</w:t>
      </w:r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 xml:space="preserve">) and AOI (Head, Hand, Block, Mug). Means and standard deviations (in brackets) </w:t>
      </w:r>
      <w:proofErr w:type="gramStart"/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>are presented</w:t>
      </w:r>
      <w:proofErr w:type="gramEnd"/>
      <w:r w:rsidR="00DC2A7E" w:rsidRPr="00AF2FA5">
        <w:rPr>
          <w:rFonts w:ascii="Times New Roman" w:eastAsia="Calibri" w:hAnsi="Times New Roman" w:cs="Times New Roman"/>
          <w:sz w:val="24"/>
          <w:lang w:val="en-US"/>
        </w:rPr>
        <w:t>.</w:t>
      </w:r>
    </w:p>
    <w:p w:rsidR="00DC2A7E" w:rsidRPr="00AF2FA5" w:rsidRDefault="00DC2A7E" w:rsidP="00DC2A7E">
      <w:pPr>
        <w:spacing w:after="200" w:line="360" w:lineRule="auto"/>
        <w:outlineLvl w:val="2"/>
        <w:rPr>
          <w:rFonts w:ascii="Times New Roman" w:eastAsia="Calibri" w:hAnsi="Times New Roman" w:cs="Times New Roman"/>
          <w:b/>
          <w:lang w:val="en-US"/>
        </w:rPr>
      </w:pPr>
    </w:p>
    <w:tbl>
      <w:tblPr>
        <w:tblW w:w="94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1134"/>
        <w:gridCol w:w="1134"/>
        <w:gridCol w:w="1134"/>
        <w:gridCol w:w="1134"/>
      </w:tblGrid>
      <w:tr w:rsidR="00C95737" w:rsidRPr="00AF2FA5" w:rsidTr="00C95737">
        <w:trPr>
          <w:trHeight w:val="3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OI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a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loc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g</w:t>
            </w:r>
            <w:proofErr w:type="spellEnd"/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FIXATION DURATION </w:t>
            </w:r>
          </w:p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5 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5 (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1 (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 (0.40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2 (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5 (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9 (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 (0.37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n 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3(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1 (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5 (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 (0.26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n 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4 (1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0 (1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 (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 (0.12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IXATION DURATION</w:t>
            </w:r>
          </w:p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8 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9 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 (0.46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0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7 (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 (0.24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n 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4 (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 (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 (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 (0.18)</w:t>
            </w:r>
          </w:p>
        </w:tc>
      </w:tr>
      <w:tr w:rsidR="00C95737" w:rsidRPr="00AF2FA5" w:rsidTr="00C95737">
        <w:trPr>
          <w:trHeight w:val="33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737" w:rsidRPr="00AF2FA5" w:rsidRDefault="00C95737" w:rsidP="00C95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n Inter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vergent</w:t>
            </w:r>
            <w:proofErr w:type="spellEnd"/>
            <w:r w:rsidRPr="00AF2F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a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0 (0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 (0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 (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737" w:rsidRPr="00AF2FA5" w:rsidRDefault="00C95737" w:rsidP="00CE1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F2F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 (0.66)</w:t>
            </w:r>
          </w:p>
        </w:tc>
      </w:tr>
    </w:tbl>
    <w:p w:rsidR="00B05FEF" w:rsidRDefault="00B05FEF"/>
    <w:sectPr w:rsidR="00B05FEF" w:rsidSect="00B05F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A7E"/>
    <w:rsid w:val="00080F44"/>
    <w:rsid w:val="006D435F"/>
    <w:rsid w:val="007F0395"/>
    <w:rsid w:val="00AF5257"/>
    <w:rsid w:val="00B05FEF"/>
    <w:rsid w:val="00C95737"/>
    <w:rsid w:val="00DC2A7E"/>
    <w:rsid w:val="00E40E66"/>
    <w:rsid w:val="00EE7A45"/>
    <w:rsid w:val="00F0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C78575-C28D-4E5F-846B-F48CB72F8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C2A7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5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57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etti</dc:creator>
  <cp:lastModifiedBy>Sonia Betti</cp:lastModifiedBy>
  <cp:revision>3</cp:revision>
  <dcterms:created xsi:type="dcterms:W3CDTF">2019-01-27T14:59:00Z</dcterms:created>
  <dcterms:modified xsi:type="dcterms:W3CDTF">2019-07-29T12:23:00Z</dcterms:modified>
</cp:coreProperties>
</file>